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F34" w:rsidRDefault="005B6F34" w:rsidP="005B6F34">
      <w:pPr>
        <w:spacing w:line="480" w:lineRule="auto"/>
        <w:rPr>
          <w:u w:val="single"/>
        </w:rPr>
      </w:pPr>
      <w:r w:rsidRPr="007B622C">
        <w:rPr>
          <w:noProof/>
        </w:rPr>
        <w:drawing>
          <wp:inline distT="0" distB="0" distL="0" distR="0" wp14:anchorId="299882E4" wp14:editId="5AE23A52">
            <wp:extent cx="1512386" cy="260985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340" t="789" r="29369" b="3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386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6F34" w:rsidRDefault="005B6F34" w:rsidP="005B6F34">
      <w:r w:rsidRPr="00801F8E">
        <w:rPr>
          <w:b/>
        </w:rPr>
        <w:t>S</w:t>
      </w:r>
      <w:r>
        <w:rPr>
          <w:b/>
        </w:rPr>
        <w:t>2</w:t>
      </w:r>
      <w:r w:rsidRPr="00113A6A">
        <w:rPr>
          <w:b/>
        </w:rPr>
        <w:t xml:space="preserve"> </w:t>
      </w:r>
      <w:r>
        <w:rPr>
          <w:b/>
        </w:rPr>
        <w:t>Fig</w:t>
      </w:r>
      <w:r>
        <w:t xml:space="preserve"> </w:t>
      </w:r>
      <w:bookmarkStart w:id="0" w:name="_GoBack"/>
      <w:r w:rsidRPr="005B6F34">
        <w:rPr>
          <w:b/>
        </w:rPr>
        <w:t>Likelihood scales.</w:t>
      </w:r>
      <w:bookmarkEnd w:id="0"/>
      <w:r>
        <w:t xml:space="preserve"> </w:t>
      </w:r>
      <w:r>
        <w:t>The participants were provided with a likelihood scale as a guide to predict the likelihood of strategy being implemented and would be successful if adopted.</w:t>
      </w:r>
    </w:p>
    <w:p w:rsidR="000C59E6" w:rsidRDefault="000C59E6"/>
    <w:sectPr w:rsidR="000C5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34"/>
    <w:rsid w:val="00046B32"/>
    <w:rsid w:val="000C59E6"/>
    <w:rsid w:val="00462B39"/>
    <w:rsid w:val="005B6F34"/>
    <w:rsid w:val="00676E76"/>
    <w:rsid w:val="0068039D"/>
    <w:rsid w:val="007E0EA0"/>
    <w:rsid w:val="008C671A"/>
    <w:rsid w:val="00A93053"/>
    <w:rsid w:val="00B560B1"/>
    <w:rsid w:val="00E5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43F4B"/>
  <w15:chartTrackingRefBased/>
  <w15:docId w15:val="{84352BE5-C28C-4D19-AD0C-311C400C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F34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 Reyes, Rocio (L&amp;W, Dutton Park)</dc:creator>
  <cp:keywords/>
  <dc:description/>
  <cp:lastModifiedBy>Ponce Reyes, Rocio (L&amp;W, Dutton Park)</cp:lastModifiedBy>
  <cp:revision>1</cp:revision>
  <dcterms:created xsi:type="dcterms:W3CDTF">2019-06-01T00:55:00Z</dcterms:created>
  <dcterms:modified xsi:type="dcterms:W3CDTF">2019-06-01T00:55:00Z</dcterms:modified>
</cp:coreProperties>
</file>